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793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122"/>
        <w:gridCol w:w="1626"/>
        <w:gridCol w:w="110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7935" w:type="dxa"/>
            <w:gridSpan w:val="4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able S1. Analysis of variance of factorial desig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Variables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#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89.65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65.2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*Grou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6.90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sso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63.8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66.2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*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5.8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.74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91.2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*Grou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48.37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F-MYH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1.2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66.0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*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6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F-MYH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874.70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77.6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*Grou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73.99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F-Ki-6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60.6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16.4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*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37.1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UNE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40.54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56.3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*Grou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0.41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F-MyoD+Desmi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4.4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33.3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*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1.7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HC-IL-1β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6.36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7.9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*Grou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9.46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HC-IL-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75.7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32.3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*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68.4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HC-TNF-α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60.27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35.6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*Grou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8.66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F-CD6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07.8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913.3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*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78.8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F-CD68+iNO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78.1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68.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*Grou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21.89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F-CD163+CD20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15.6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09.7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*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55.6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19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HC-Intermuscular vascular densit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663.84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19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427.3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19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*Grou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58.99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HC-Vascular density of the epimysium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050.5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1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448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1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*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243.8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19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HC-Total vascular densit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839.68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19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476.6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19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*Grou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71.59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HC-VEGF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5.4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21.6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*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72.7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HC-sFRP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10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61.7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*Grou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4.61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HC-YAP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1.8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12.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*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8.8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IHC-p-YAP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S12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83.59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253.9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*Grou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457.53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F-TGF-β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36.9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367.5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*Grou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09.99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HC-FHL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84.3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07.7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*Grou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3.17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#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Preliminary ANOVA results for each experimental statistic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935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 xml:space="preserve">*Interaction between Group and Time; 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P</w:t>
            </w:r>
            <w:r>
              <w:rPr>
                <w:rStyle w:val="7"/>
                <w:bdr w:val="none" w:color="auto" w:sz="0" w:space="0"/>
                <w:lang w:val="en-US" w:eastAsia="zh-CN" w:bidi="ar"/>
              </w:rPr>
              <w:t>&lt;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0.05 indicates a significant interaction effect between group and tim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935" w:type="dxa"/>
            <w:gridSpan w:val="4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35" w:type="dxa"/>
            <w:gridSpan w:val="4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79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S: Periodic Acid-Schiff staining; Masson: Masson's trichrome staining; SR: Sirius-Red histological staining; IF: Immunofluorescence; IHC: Immunohistochemistry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M1ZTlkNTc1Y2FiNDY4NzE2YWFiYzYzNWUxMzFkYjUifQ=="/>
  </w:docVars>
  <w:rsids>
    <w:rsidRoot w:val="00000000"/>
    <w:rsid w:val="04534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">
    <w:name w:val="font51"/>
    <w:basedOn w:val="3"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6">
    <w:name w:val="font01"/>
    <w:basedOn w:val="3"/>
    <w:uiPriority w:val="0"/>
    <w:rPr>
      <w:rFonts w:hint="default" w:ascii="Times New Roman" w:hAnsi="Times New Roman" w:cs="Times New Roman"/>
      <w:i/>
      <w:iCs/>
      <w:color w:val="000000"/>
      <w:sz w:val="24"/>
      <w:szCs w:val="24"/>
      <w:u w:val="none"/>
    </w:rPr>
  </w:style>
  <w:style w:type="character" w:customStyle="1" w:styleId="7">
    <w:name w:val="font21"/>
    <w:basedOn w:val="3"/>
    <w:uiPriority w:val="0"/>
    <w:rPr>
      <w:rFonts w:ascii="微软雅黑" w:hAnsi="微软雅黑" w:eastAsia="微软雅黑" w:cs="微软雅黑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2T04:18:33Z</dcterms:created>
  <dc:creator>Adonis</dc:creator>
  <cp:lastModifiedBy>Dr.Gervase</cp:lastModifiedBy>
  <dcterms:modified xsi:type="dcterms:W3CDTF">2022-08-02T04:24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0BD4BF6766F444E7B7853D704BC140E7</vt:lpwstr>
  </property>
</Properties>
</file>